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Style w:val="StrongEmphasis"/>
          <w:rFonts w:cs="Arial"/>
          <w:shd w:fill="FFFFFF" w:val="clear"/>
          <w:lang w:val="en-US"/>
        </w:rPr>
      </w:pPr>
      <w:r>
        <w:rPr>
          <w:rStyle w:val="StrongEmphasis"/>
          <w:rFonts w:cs="Arial"/>
          <w:shd w:fill="FFFFFF" w:val="clear"/>
          <w:lang w:val="en-US"/>
        </w:rPr>
        <w:t>Additional files:</w:t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en-US" w:eastAsia="en-US"/>
        </w:rPr>
        <w:t>List S1</w:t>
      </w:r>
      <w:r>
        <w:rPr>
          <w:lang w:val="en-US" w:eastAsia="en-US"/>
        </w:rPr>
        <w:t xml:space="preserve">- Read codes for type 2 diabetes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Myriad-Roman"/>
          <w:b/>
          <w:lang w:val="en-US" w:eastAsia="pt-PT"/>
        </w:rPr>
        <w:t>Table S1</w:t>
      </w:r>
      <w:r>
        <w:rPr>
          <w:rFonts w:cs="Myriad-Roman"/>
          <w:lang w:val="en-US" w:eastAsia="pt-PT"/>
        </w:rPr>
        <w:t xml:space="preserve"> - </w:t>
      </w:r>
      <w:r>
        <w:rPr>
          <w:lang w:val="en-US"/>
        </w:rPr>
        <w:t>Sensitivity analysis censoring observation periods at time of stopping or changing therapy</w:t>
      </w:r>
      <w:r>
        <w:rPr>
          <w:rFonts w:cs="Myriad-Roman"/>
          <w:lang w:val="en-US" w:eastAsia="pt-PT"/>
        </w:rPr>
        <w:t xml:space="preserve">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Myriad-Roman"/>
          <w:b/>
          <w:lang w:val="en-US" w:eastAsia="pt-PT"/>
        </w:rPr>
        <w:t>Table S2</w:t>
      </w:r>
      <w:r>
        <w:rPr>
          <w:rFonts w:cs="Myriad-Roman"/>
          <w:lang w:val="en-US" w:eastAsia="pt-PT"/>
        </w:rPr>
        <w:t xml:space="preserve"> - </w:t>
      </w:r>
      <w:r>
        <w:rPr>
          <w:lang w:val="en-GB"/>
        </w:rPr>
        <w:t>Baseline characteristics (%) of hypertensive and CVD patients, according to exposure status</w:t>
      </w:r>
    </w:p>
    <w:p>
      <w:pPr>
        <w:pStyle w:val="Normal"/>
        <w:spacing w:lineRule="auto" w:line="240" w:before="0" w:after="0"/>
        <w:jc w:val="both"/>
        <w:rPr>
          <w:lang w:val="en-GB"/>
        </w:rPr>
      </w:pPr>
      <w:r>
        <w:rPr>
          <w:b/>
          <w:lang w:val="en-GB"/>
        </w:rPr>
        <w:t>Table S3</w:t>
      </w:r>
      <w:r>
        <w:rPr>
          <w:lang w:val="en-GB"/>
        </w:rPr>
        <w:t xml:space="preserve"> - Incident rates of T2DM </w:t>
      </w:r>
      <w:r>
        <w:rPr>
          <w:bCs/>
          <w:lang w:val="en-US" w:eastAsia="pt-PT"/>
        </w:rPr>
        <w:t>at different follow-up times,</w:t>
      </w:r>
      <w:r>
        <w:rPr>
          <w:lang w:val="en-GB"/>
        </w:rPr>
        <w:t xml:space="preserve"> </w:t>
      </w:r>
      <w:r>
        <w:rPr>
          <w:bCs/>
          <w:lang w:val="en-US" w:eastAsia="pt-PT"/>
        </w:rPr>
        <w:t>according to hypertension and CVD diagnosis, for individuals with BMI≤25Kg/m</w:t>
      </w:r>
      <w:r>
        <w:rPr>
          <w:bCs/>
          <w:vertAlign w:val="superscript"/>
          <w:lang w:val="en-US" w:eastAsia="pt-PT"/>
        </w:rPr>
        <w:t>2</w:t>
      </w:r>
    </w:p>
    <w:p>
      <w:pPr>
        <w:pStyle w:val="Normal"/>
        <w:spacing w:lineRule="auto" w:line="240" w:before="0" w:after="0"/>
        <w:jc w:val="both"/>
        <w:rPr>
          <w:rFonts w:ascii="Shaker 2 Lancet Regular;Shaker 2 Lancet Regular" w:hAnsi="Shaker 2 Lancet Regular;Shaker 2 Lancet Regular" w:cs="Shaker 2 Lancet Regular;Shaker 2 Lancet Regular"/>
          <w:highlight w:val="yellow"/>
          <w:lang w:val="en-GB"/>
        </w:rPr>
      </w:pPr>
      <w:r>
        <w:rPr>
          <w:rFonts w:cs="Shaker 2 Lancet Regular;Shaker 2 Lancet Regular" w:ascii="Shaker 2 Lancet Regular;Shaker 2 Lancet Regular" w:hAnsi="Shaker 2 Lancet Regular;Shaker 2 Lancet Regular"/>
          <w:highlight w:val="yellow"/>
          <w:lang w:val="en-GB"/>
        </w:rPr>
      </w:r>
      <w:r>
        <w:br w:type="page"/>
      </w:r>
    </w:p>
    <w:p>
      <w:pPr>
        <w:pStyle w:val="Normal"/>
        <w:rPr>
          <w:rFonts w:ascii="Shaker 2 Lancet Regular;Shaker 2 Lancet Regular" w:hAnsi="Shaker 2 Lancet Regular;Shaker 2 Lancet Regular" w:cs="Shaker 2 Lancet Regular;Shaker 2 Lancet Regular"/>
          <w:highlight w:val="yellow"/>
          <w:lang w:val="en-GB"/>
        </w:rPr>
      </w:pPr>
      <w:r>
        <w:rPr>
          <w:rFonts w:cs="Shaker 2 Lancet Regular;Shaker 2 Lancet Regular" w:ascii="Shaker 2 Lancet Regular;Shaker 2 Lancet Regular" w:hAnsi="Shaker 2 Lancet Regular;Shaker 2 Lancet Regular"/>
          <w:highlight w:val="yellow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Read codes for type 2 diabetes -  </w:t>
      </w:r>
      <w:r>
        <w:rPr/>
        <w:t>list S1</w:t>
      </w:r>
    </w:p>
    <w:tbl>
      <w:tblPr>
        <w:tblW w:w="795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8"/>
        <w:gridCol w:w="6952"/>
      </w:tblGrid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.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ing admin.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.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monitor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S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annual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.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1Q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pt-PT"/>
              </w:rPr>
              <w:t>Seen in diabetic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2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ing 1st lett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ollow-up diabetic assessm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ND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Under care of diabetic foot screen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P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: practice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1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ttends diabetes monitor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on oral treatm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8A7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retinopathy screen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Z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monitoring 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J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- poor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01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c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peripheral neuropathy screen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5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ing 2nd lett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on diet onl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q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foot scree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3B1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die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A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. check do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7L198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Subcutaneous injection of insuli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R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anagement plan give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h4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Excepted from diabetes quality indicators: Informed diss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E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Right diabetic foot at low ris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5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on insuli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I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Left diabetic foot at low ris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h41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Excepted from diabetes qual indicators: Patient unsuitabl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Background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4I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NA - Did not attend diabetic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I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- good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.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2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Q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: shared care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D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undoscopy - diabetic chec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BL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Patient on maximal tolerated therapy for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43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H/O: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6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ing 3rd lett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i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6 month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1v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en in diabetic eye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CA4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Pt advised re diabetic die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P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right eye background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Q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left eye background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B3l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dication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9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nderstands diet -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b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foot examin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2W.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Hb. A1C - diabetic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U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care by hospital onl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M0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ttending diabetes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7r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Refer to diabetic foot screen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I3X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retinopathy screening refus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F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Right diabetic foot at moderate ris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J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Left diabetic foot at moderate ris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1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itial diabetic assessm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4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macul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W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foot risk assessm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A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3AB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lipid lowering die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M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diabetic maculopathy absent both ey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C2C8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etary advice for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0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, adult onset, no mention of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o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type 2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8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.phone invit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4p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d not attend diabetic retinopathy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1i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en in diabetic foot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4P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H/O: insulin therap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1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with ketoacidos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8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Has seen dietician -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T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nnual diabetic blood tes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J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nsulin treated Type 2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ing defaul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V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ic on insulin and oral treatm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7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requency of hypo. attack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.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clinic administr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A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jection sites - diabet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H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onversion to insuli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CS0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care plan agre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G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Right diabetic foot at high ris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H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treatment chang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K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Left diabetic foot at high ris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D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ic patient unsuitable for digital retinal photograp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72.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6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Non 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6.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with 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7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.verbal invit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6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with neurological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4F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erral to diabetologis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I3W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foot examination declin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8A9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retinopathy screening offer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13AC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weight reducing die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Y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diet - good complianc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M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persistent microalbuminuri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.13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II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IDDM - Non-insulin dependent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Z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ing admin.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A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Right diabetic foot at ris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W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O/E - right eye diabetic macul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X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O/E - left eye diabetic macul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B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Left diabetic foot at ris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BG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retinopathy 12 month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7C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er, diabetic liaison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J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nsulin treated Type 2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f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Patient diabetes education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6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Last hypo. attack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LA2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en by diabetic liaison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j0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Referral to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7276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Pan retinal photocoagulation for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L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persistent proteinuri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l1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Referral for diabetic retinopathy screen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8AB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ic digital retinopathy screening offer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j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Referral to DESMOND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Pre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4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nep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Tk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erral to diabetic eye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h4.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Exception reporting: diabetes quality indicator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0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with no mention of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L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diabetic maculopathy present both ey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M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- follow-up defaul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2i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en by diabetic liaison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II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271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ixed diabetic ulcer - foo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R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O/E - right eye pre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e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HbA1c targe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S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O/E - left eye pre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7f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erral to diabetes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2c.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HbA1 - diabetic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271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schaemic ulcer diabetic foo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79R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Patient offered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171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utonomic neuropathy due to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m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sulin dose chang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L62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erral to diabetes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7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 - poor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64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catarac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retinopathy 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C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nep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5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with ophthalmic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j5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Referral to XPERT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T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O/E - right eye 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6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271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Neuropathic diabetic ulcer - foo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l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Referral to community diabetes specialist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V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O/E - left eye 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with renal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0m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en in diabetic nurse consultant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B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Attended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N9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Under care of diabetes specialist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a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diet - poor complianc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7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with peripheral circulatory disord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7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Polyneuropathy in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J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- poor control 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2d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Seen by diabetologis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2J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mit diabetic emergenc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F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tinal abnormality - diabetes rela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uses diabetes monitor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d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Hypoglycaemic attack requiring 3rd party assistanc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A1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stabilis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7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2 diabetes mellitus - poor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0n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en in community diabetes specialist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3C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Patient consent given for addition to diabetic regist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J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nstable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M00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nformed consent for diabetes national audi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anced diabetic macul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9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out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J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hronic hyperglycaemi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K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- cooperative pati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C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oot abnormality - diabetes rela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p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sulin treatment initia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0o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en in community diabetic specialist nurse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N8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nder care of diabetologis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L626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Referral to diabetic liaison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0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NOS with no mention of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N030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Charcot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813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amyotrop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A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Adverse reaction to metformin hydrochlor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037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ellulitis in diabetic foo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N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ketoacidos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N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ate diabetic treatment star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Hy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erral to diabetic regist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H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O/E - Right diabetic foot - ulcera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1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oot abnormality - diabetes rela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L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O/E - Left diabetic foot - ulcera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k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ic monitoring - lower risk albumin excre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M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structured education programme declin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CR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clinical management pla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K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Hyperosmolar non-ketotic state in type 2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7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Frequency of GP or paramedic treated hypoglycaemi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V653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V]Dietary counselling in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with ketoacidotic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RB6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wellbeing questionnair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J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Loss of hypoglycaemic warn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K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ESMOND diabetes structured education programme comple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4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with nephropathy 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72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hronic painful diabetic 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y0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mono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7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with gangre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72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poly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L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-uncooperative pati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kL.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nsulin initiation - enhanced services administr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L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XPERT diabetes structured education programme comple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4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 with ulc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D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autosomal dominant type 2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21yC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sulin lipohypertrop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L180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Pre-existing diabetes mellitus, insulin-depend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9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-dependent diabetes mellitus without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7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Frequency of hospital treated hypoglycaemi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4e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erral to diabetes special interest general practition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6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NOS with neurological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with hyperosmolar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K01x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ephrotic syndrome in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J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current severe hyp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1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NOS with ketoacidos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G73y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peripheral angi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l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ic monitoring - higher risk albumin excre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RbH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Perceived control of insulin-dependent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N030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cheiro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A1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crisis monitor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5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NOS with ophthalmic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N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onitor invitation by SMS (short message service)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BH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retinopathy 6 month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L22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Under care of diabetic liaison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F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structured education programme comple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5z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mononeuritis 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3O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Non-urgent diabetic admiss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Q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exudative macul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G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Secondary pancreatic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ren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9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out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6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, adult onset, + neurological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B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poly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neurologic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7L10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Continuous subcutaneous infusion of insuli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G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drug side effect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LE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ology D.V. do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H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neuropathic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72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symptomatic diabetic 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G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Attended XPERT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6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-dependent diabetes mellitus with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C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metformin hydrochlor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g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scharged from care of diabetes specialist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anced diabetic retinal disea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9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onitoring dele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21yC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sulin site lipohypertrop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E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2 diabetes mellitus with diabetic catarac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k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right eye stable treated prolif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72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cute painful diabetic 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O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ate diabetic treatment stopp.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4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erse reaction to gliclaz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I3k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sulin therapy declin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5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, adult onset, + ophthalmic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yu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[X]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J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AFNE diabetes structured education programme comple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7.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with gangre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z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NOS with unspecified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4V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Glucose tol. test diabet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4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ulc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J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nsulin treated Type II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42WZ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Hb. A1C - diabetic control 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LD7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scharge by diabetic liaison nur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7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NOS with peripheral circulatory disord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K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A insulin resistanc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A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Malnutrition-related diabetes mellitus with ketoacidos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V6DA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V]Admitted for commencement of insuli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1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, juvenile type, with ketoacidos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l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left eye stable treated prolif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OLH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Attended DAFNE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6.13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with poly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054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D]Gangrene of toe in diabet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y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with other specified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7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II diabetes mellitus - poor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L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persistent proteinuri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Insul/oral hypoglyc drugs caus adverse eff therapeut u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z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with unspecified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C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 with nep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ophthalmic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79L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Education in self management of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z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, adult onset, + unspecified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R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gastropares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j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Referral to DAFNE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A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mono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D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hypoglycaemic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W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left chronic diabetic foot ulc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407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irit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C2CA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etary advice for type II diabete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A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alnutrition-related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N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Secondary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054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D]Widespread diabetic foot gangre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4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, adult onset, with renal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N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ystic fibrosis related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45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mononeuritis multiplex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7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II diabetes mellitus - poor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7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, adult with gangre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gangre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o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sight threatening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1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, adult onset, with ketoacidos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7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2 diabetes mellitus - poor control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7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, adult, + peripheral circulatory disord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VU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Private referral to diabetologis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J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nsulin treated Type II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381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Myasthenic syndrome due to diabetic amyotrop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V6DB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V]Admitted for conversion to insuli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Ti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Referral to multidisciplinary diabetic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e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HbA1c target level - IFCC standardis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erse reaction to insuli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7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High risk 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6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G5V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/E - right chronic diabetic foot ulc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K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Hyperosmolar non-ketotic state in type 2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2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, adult onset, with hyperosmolar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F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peripheral angi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F4208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High risk non proliferative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74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IDDM with peripheral circulatory disord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multiple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CP2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ransition of diabetes care options discuss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N0300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chei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t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dietary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M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Lipoatrophic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M10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formed dissent for diabetes national audi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P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ketoacidotic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6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G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J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nsulin treated non-insulin dependent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1y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ther specified diabetes mellitus with ketoacidosi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4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ulc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I2S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Glitazones contraindica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-dependent diabetes mellitus with renal comp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-dependent diabetes mellitus with ophthalm comp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6y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ther specified diabetes mellitus with neurological comp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Adverse reaction to insulins and antidiabetic agent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h4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Excepted from diabetes qual indicators: service unavailabl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6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amyotrop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Adverse reaction to insulins and antidiabetic agents 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4y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ther specified diabetes mellitus with ren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6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2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neurologic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-dependent diabetes mellitus with neuro comp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6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, juvenile, + neurological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RB4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clinic satisfaction questionnair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4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ulc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RB5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TSQ - Diabetes treatment satisfaction questionnair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E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 diabetes mellitus with diabetic catarac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I2P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Sulphonylureas contraindica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B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 with poly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E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II diabetes mellitus with diabetic catarac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KE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ology D.V. request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y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 NOS with other specified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C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nep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 with gangre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H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 m with neuropathic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D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 with hypoglyca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0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ren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-dependent diabetes mellitus with multiple comp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insuli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zy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ther specified diabetes mellitus with unspecified comp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insulins and antidiabetic agent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erse reaction to glipiz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r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sulin treatment stopp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H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neuropathic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89A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 mellit insulin-glucose infus acute myocardial infarc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H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neuropathic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iC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d not attend DAFNE diabetes structured education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Q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eclined consent for diabetes year of care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yy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ther specified diabetes mellitus with other spec comp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3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multiple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E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2 diabetes mellitus with diabetic catarac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8y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ther specified diabetes mellitus with multiple comp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erse reaction to glibenclam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5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gangre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y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, adult, + other specified manifest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N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condary diabetes mellitus without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s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on subcutaneous treatmen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t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ic dietary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0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ren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D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hypoglycaemic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6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gliclaz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2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NOS with hyperosmolar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5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gangre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F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-dependent d m with peripheral angiopath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C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nep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3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mellitus NOS with ketoacidotic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9N1o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en in multidisciplinary diabetic clinic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G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 with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5y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ther specified diabetes mellitus with ophthalmic complicat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F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peripheral angi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M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persistent microalbuminuri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4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ulc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u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erectile dysfunction review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v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ic assessment of erectile dysfunc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yu2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Other specified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B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poly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0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ren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3y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Other specified diabetes mellitus with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2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neurologic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RB4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SQ - Diabetes clinic satisfaction questionnair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3883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es treatment satisfaction questionnair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IAs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iabetic dietary review declined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2BBr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mpaired vision due to diabetic retin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9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erse reaction to tolbutam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B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poly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D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hypoglycaemic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1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ophthalmic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F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peripheral angi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A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Malnutrition-related diabetes mellitus with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3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abetes mellitus, adult onset, with ketoacidotic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A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Non-insulin dependent diabetes mellitus with mono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ME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Listed for Diabetology admiss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A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mono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B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tolbutam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E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insulins and antidiabetic agents NO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yu2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Unspecified diabetes mellitus with ren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8HgC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Discharged from diabetes shared care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Q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Unsuitable for diabetes year of care programm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1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ophthalmic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B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erse reaction to glucag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G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5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glibenclam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G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art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A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mononeu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K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A insulin resistance without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A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tolazam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8z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Unspecified diabetes mellitus with multiple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91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2 diabetes mellitus with ophthalmic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8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gliquidon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2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erse reaction to chlorpropam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E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ype II diabetes mellitus with diabetic cataract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U602317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 Adverse reaction to glipzid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G0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Secondary pancreatic diabetes mellitus without complicatio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ZRB6.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DWBQ - Diabetes wellbeing questionnair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2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neurological complication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E512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Insulin dependent diabetes mellitus with ulcer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D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hypoglycaemic coma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SL231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Biguanide poisoning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Kyu03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[X]Glomerular disorders in diabetes mellitus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A5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Malnutritn-relat diabetes melitus wth periph circul complctn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C10FC11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  <w:t>Type II diabetes mellitus with nephropathy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66Aw.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Insulin dose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TJ23800</w:t>
            </w:r>
          </w:p>
        </w:tc>
        <w:tc>
          <w:tcPr>
            <w:tcW w:w="6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Adverse reaction to tolazamide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ab/>
        <w:t xml:space="preserve">         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 - Sensitivity analysis censoring observation periods at time of stopping or changing therapy</w:t>
      </w:r>
    </w:p>
    <w:tbl>
      <w:tblPr>
        <w:tblW w:w="10362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0"/>
        <w:gridCol w:w="1276"/>
        <w:gridCol w:w="1276"/>
        <w:gridCol w:w="1559"/>
        <w:gridCol w:w="1701"/>
        <w:gridCol w:w="1701"/>
        <w:gridCol w:w="1559"/>
      </w:tblGrid>
      <w:tr>
        <w:trPr>
          <w:trHeight w:val="300" w:hRule="atLeast"/>
        </w:trPr>
        <w:tc>
          <w:tcPr>
            <w:tcW w:w="12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Follow up time (years) Ps [5-95%] (N=1,448,993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Hazard ratio (95% CI)*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Incident T2DM per 1000 person-years</w:t>
            </w:r>
          </w:p>
        </w:tc>
      </w:tr>
      <w:tr>
        <w:trPr>
          <w:trHeight w:val="300" w:hRule="atLeast"/>
        </w:trPr>
        <w:tc>
          <w:tcPr>
            <w:tcW w:w="12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STOP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CHANGE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STOP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CHANGE</w:t>
            </w:r>
          </w:p>
        </w:tc>
      </w:tr>
      <w:tr>
        <w:trPr>
          <w:trHeight w:val="270" w:hRule="atLeast"/>
        </w:trPr>
        <w:tc>
          <w:tcPr>
            <w:tcW w:w="12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Expos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Unexpos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Expose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Unexposed</w:t>
            </w:r>
          </w:p>
        </w:tc>
      </w:tr>
      <w:tr>
        <w:trPr>
          <w:trHeight w:val="300" w:hRule="atLeast"/>
        </w:trPr>
        <w:tc>
          <w:tcPr>
            <w:tcW w:w="1036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No Hypertension</w:t>
            </w:r>
          </w:p>
        </w:tc>
      </w:tr>
      <w:tr>
        <w:trPr>
          <w:trHeight w:val="27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0-1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35 (2.25-2.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97 (2.86-3.09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2.07 (21.46-22.70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8.65 (8.44-8.85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9.71 (28.99-30.4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8.91 (8.70-9.11)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-3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62 (1.57-1.6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89 (1.83-1.95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0.07 (19.63-20.5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.60 (10.42-10.77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3.83 (23.33-24.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.68 (10.49-10.86)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3-5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14 (2.06-2.24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33 (2.23-2.43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3.55 (22.98-24.14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.56 (9.33-9.80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6.31 (25.66-26.9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.64 (9.41-9.88)</w:t>
            </w:r>
          </w:p>
        </w:tc>
      </w:tr>
      <w:tr>
        <w:trPr>
          <w:trHeight w:val="225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5-10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66 (2.55-2.7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78 (2.65-2.92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9.32 (28.70-29.96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.32 (9.06-9.59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0.84 (30.10-31.5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.37 (9.11-9.65)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0-15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.31 (2.90-3.7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.09 (2.66-3.59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4.17 (32.48-35.96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.31 (8.48-10.21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4.59 (32.37-36.9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9.34 (8.50-10.26)</w:t>
            </w:r>
          </w:p>
        </w:tc>
      </w:tr>
      <w:tr>
        <w:trPr>
          <w:trHeight w:val="240" w:hRule="atLeast"/>
        </w:trPr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5-20 yr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.37 (2.86-6.6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.20 (2.57-6.86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4.52 (38.06-52.09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.55 (8.41-15.88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5.38 (36.14-56.9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.72 (8.49-16.17)</w:t>
            </w:r>
          </w:p>
        </w:tc>
      </w:tr>
      <w:tr>
        <w:trPr>
          <w:trHeight w:val="300" w:hRule="atLeast"/>
        </w:trPr>
        <w:tc>
          <w:tcPr>
            <w:tcW w:w="1036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Hypertension</w:t>
            </w:r>
          </w:p>
        </w:tc>
      </w:tr>
      <w:tr>
        <w:trPr>
          <w:trHeight w:val="225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0-1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08 (1.02-1.14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31 (1.25-1.38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3.11 (19.86-20.96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0.40 (19.86-20.96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1.15 (30.26-32.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1.28 (20.72-21.85)</w:t>
            </w:r>
          </w:p>
        </w:tc>
      </w:tr>
      <w:tr>
        <w:trPr>
          <w:trHeight w:val="225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-3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0.90 (0.86-0.94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01 (0.97-1.05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3.67 (23.09-24.72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4.20 (23.68-24.72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7.86 (27.21-28.5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4.76 (24.23-25.30)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3-5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29 (1.22-1.3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39 (1.31-1.47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9.80 (29.01-30.61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0.51 (19.82-21.2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2.72 (31.83-33.6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0.96 (20.24-21.70)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5-10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64 (1.53-1.7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62 (1.51-1.75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5.80 (34.90-36.7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9.25 (18.38-20.17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7.02 (35.97-38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9.70 (18.79-20.65)</w:t>
            </w:r>
          </w:p>
        </w:tc>
      </w:tr>
      <w:tr>
        <w:trPr>
          <w:trHeight w:val="24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0-15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26 (1.73-2.9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19 (1.64-2.93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1.68 (38.76-44.8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8.33 (15.02-22.37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2.79 (38.98-46.9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9.15 (15.64-23.44)</w:t>
            </w:r>
          </w:p>
        </w:tc>
      </w:tr>
      <w:tr>
        <w:trPr>
          <w:trHeight w:val="225" w:hRule="atLeast"/>
        </w:trPr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5-20 yr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66 (0.89-7.9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09 (0.22-5.5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7.97 (36.25-63.4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2.38 (9.31-53.7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6.73 (16.12-44.3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9.21 (7.21-51.17)</w:t>
            </w:r>
          </w:p>
        </w:tc>
      </w:tr>
      <w:tr>
        <w:trPr>
          <w:trHeight w:val="300" w:hRule="atLeast"/>
        </w:trPr>
        <w:tc>
          <w:tcPr>
            <w:tcW w:w="1036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No CVD</w:t>
            </w:r>
          </w:p>
        </w:tc>
      </w:tr>
      <w:tr>
        <w:trPr>
          <w:trHeight w:val="24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0-1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99 (1.92-2.0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49 (2.41-2.58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3.47 (22.92-24.0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.74 (10.54-10.95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1.35 (30.71-32.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.04 (10.83-11.25)</w:t>
            </w:r>
          </w:p>
        </w:tc>
      </w:tr>
      <w:tr>
        <w:trPr>
          <w:trHeight w:val="225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-3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42 (1.38-1.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63 (1.58-1.67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1.90 (21.50-22.32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2.93 (12.75-13.11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5.44 (24.99-25.9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3.05 (12.87-13.24)</w:t>
            </w:r>
          </w:p>
        </w:tc>
      </w:tr>
      <w:tr>
        <w:trPr>
          <w:trHeight w:val="24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3-5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98 (1.91-2.0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12 (2.04-2.20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6.58 (26.04-27.14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.18 (10.95-11.42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8.83 (28.23-29.4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.29 (11.06-11.53)</w:t>
            </w:r>
          </w:p>
        </w:tc>
      </w:tr>
      <w:tr>
        <w:trPr>
          <w:trHeight w:val="24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5-10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49 (2.39-2.5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53 (2.42-2.64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2.31 (31.69-32.94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.56 (10.30-10.8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2.99 (32.27-33.7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.62 (10.35-10.89)</w:t>
            </w:r>
          </w:p>
        </w:tc>
      </w:tr>
      <w:tr>
        <w:trPr>
          <w:trHeight w:val="225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0-15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.14 (2.77-3.5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85 (2.47-3.29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5.31 (33.47-37.27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.08 (9.26-10.99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3.97 (31.64-36.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0.21 (9.37-11.13)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5-20 yr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.28 (2.83-6.4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.80 (2.31-6.25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6.07 (39.13-54.2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.81 (8.70-16.0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1.48 (32.47-52.9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1.71 (8.55-16.03)</w:t>
            </w:r>
          </w:p>
        </w:tc>
      </w:tr>
      <w:tr>
        <w:trPr>
          <w:trHeight w:val="300" w:hRule="atLeast"/>
        </w:trPr>
        <w:tc>
          <w:tcPr>
            <w:tcW w:w="1036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>CVD</w:t>
            </w:r>
          </w:p>
        </w:tc>
      </w:tr>
      <w:tr>
        <w:trPr>
          <w:trHeight w:val="24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0-1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0.83 (0.77-0.91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01 (0.94-1.09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8.85 (17.91-19.8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1.05 (20.08-22.07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6.31 (25.19-27.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2.84 (21.81-23.91)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-3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0.79 (0.74-0.8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0.95 (0.88-1.01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0.11 (19.38-20.88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3.77 (22.79-24.79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5.44 (24.58-26.3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4.54 (23.52-25.60)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3-5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02 (0.92-1.1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18 (1.07-1.30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4.24 (23.31-25.21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1.30 (19.83-22.88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8.96 (27.86-30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1.79 (20.25-23.45)</w:t>
            </w:r>
          </w:p>
        </w:tc>
      </w:tr>
      <w:tr>
        <w:trPr>
          <w:trHeight w:val="21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5-10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40 (1.25-1.5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51 (1.34-1.71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0.22 (29.29-31.17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8.73 (16.98-20.66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3.45 (32.31-34.6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9.71 (17.82-21.81)</w:t>
            </w:r>
          </w:p>
        </w:tc>
      </w:tr>
      <w:tr>
        <w:trPr>
          <w:trHeight w:val="240" w:hRule="atLeast"/>
        </w:trPr>
        <w:tc>
          <w:tcPr>
            <w:tcW w:w="12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0-15 yr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26 (1.42-3.5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2.96 (1.73-5.05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7.96 (35.54-40.55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4.70 (9.49-22.79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2.06 (38.70-45.7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3.05 (7.87-21.65)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PT"/>
              </w:rPr>
              <w:t xml:space="preserve">15-20 yr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62 (0.35-7.5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.29 (0.24-6.88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3.57 (33.90-56.0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48.47 (12.12-193.8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8.54 (26.04-57.0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57.40 (14.35-22.95)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3654" w:hanging="0"/>
        <w:rPr/>
      </w:pPr>
      <w:r>
        <w:rPr>
          <w:rFonts w:cs="Times New Roman" w:ascii="Times New Roman" w:hAnsi="Times New Roman"/>
          <w:sz w:val="20"/>
          <w:szCs w:val="20"/>
          <w:lang w:val="en-US" w:eastAsia="pt-PT"/>
        </w:rPr>
        <w:t>PS – propensity score; *Final model: adjusted for age and propensity score;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pt-PT"/>
        </w:rPr>
        <w:t>CVD – cardiovascular disease; STOP – observation periods censored at time of statin withdrawn; CHANGE – observation periods censored at time exposure status changed.</w:t>
      </w:r>
    </w:p>
    <w:p>
      <w:pPr>
        <w:pStyle w:val="Normal"/>
        <w:tabs>
          <w:tab w:val="clear" w:pos="708"/>
          <w:tab w:val="left" w:pos="3423" w:leader="none"/>
        </w:tabs>
        <w:spacing w:lineRule="auto" w:line="240" w:before="0" w:after="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ab/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</w:t>
      </w:r>
      <w:r>
        <w:rPr/>
        <w:t>2 - Baseline characteristics (%) of hypertensive and CVD patients, according to exposure status</w:t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559"/>
        <w:gridCol w:w="1701"/>
        <w:gridCol w:w="1701"/>
        <w:gridCol w:w="1701"/>
      </w:tblGrid>
      <w:tr>
        <w:trPr>
          <w:trHeight w:val="167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Baseline Characteris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Pscore [5-95%]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Hypertension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CVD</w:t>
            </w:r>
          </w:p>
        </w:tc>
      </w:tr>
      <w:tr>
        <w:trPr>
          <w:trHeight w:val="167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Expo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Unexpo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Expo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Unexposed</w:t>
            </w:r>
          </w:p>
        </w:tc>
      </w:tr>
      <w:tr>
        <w:trPr>
          <w:trHeight w:val="126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BMI&gt;25Kg/m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110,781 (71.7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175,663 (67.0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51,438 (63.4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46,852 (56.94%)</w:t>
            </w:r>
          </w:p>
        </w:tc>
      </w:tr>
      <w:tr>
        <w:trPr>
          <w:trHeight w:val="143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Hyperlipidaemi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9,782 (6.33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11,771 (4.4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4,134 (5.1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4,108 (4.99%)</w:t>
            </w:r>
          </w:p>
        </w:tc>
      </w:tr>
      <w:tr>
        <w:trPr>
          <w:trHeight w:val="173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Abnormal glucos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2,779  (1.8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4,488 (1.71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751 (0.93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1,020 (1.24%)</w:t>
            </w:r>
          </w:p>
        </w:tc>
      </w:tr>
      <w:tr>
        <w:trPr>
          <w:trHeight w:val="119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CVD 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27,542 (17.83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41,622 (15.88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119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27,542 (33.98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41,622 (50.58%)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0" w:after="0"/>
        <w:ind w:right="-1" w:hanging="0"/>
        <w:rPr>
          <w:rFonts w:ascii="Times New Roman" w:hAnsi="Times New Roman" w:cs="Times New Roman"/>
          <w:b/>
          <w:b/>
          <w:bCs/>
          <w:sz w:val="20"/>
          <w:szCs w:val="20"/>
          <w:vertAlign w:val="superscript"/>
          <w:lang w:val="en-US" w:eastAsia="pt-PT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Table S3 - Incident rates of T2DM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pt-PT"/>
        </w:rPr>
        <w:t>at different follow-up times,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pt-PT"/>
        </w:rPr>
        <w:t>according to hypertension and CVD diagnosis, for individuals with BMI≤25Kg/m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val="en-US" w:eastAsia="pt-PT"/>
        </w:rPr>
        <w:t>2</w:t>
      </w:r>
    </w:p>
    <w:p>
      <w:pPr>
        <w:pStyle w:val="Normal"/>
        <w:spacing w:lineRule="auto" w:line="240" w:before="0" w:after="0"/>
        <w:ind w:right="-1" w:hanging="0"/>
        <w:rPr>
          <w:rFonts w:ascii="Times New Roman" w:hAnsi="Times New Roman" w:cs="Times New Roman"/>
          <w:b/>
          <w:b/>
          <w:bCs/>
          <w:sz w:val="20"/>
          <w:szCs w:val="20"/>
          <w:vertAlign w:val="superscript"/>
          <w:lang w:val="en-US" w:eastAsia="pt-PT"/>
        </w:rPr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val="en-US" w:eastAsia="pt-PT"/>
        </w:rPr>
      </w:r>
    </w:p>
    <w:tbl>
      <w:tblPr>
        <w:tblW w:w="72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0"/>
        <w:gridCol w:w="1280"/>
        <w:gridCol w:w="2100"/>
        <w:gridCol w:w="2000"/>
      </w:tblGrid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pt-PT"/>
              </w:rPr>
            </w:pPr>
            <w:r>
              <w:rPr>
                <w:rFonts w:eastAsia="Times New Roman"/>
                <w:color w:val="000000"/>
                <w:lang w:val="en-US" w:eastAsia="pt-PT"/>
              </w:rPr>
            </w:r>
          </w:p>
        </w:tc>
        <w:tc>
          <w:tcPr>
            <w:tcW w:w="41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Statin use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Ye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Follow up time (years) PS [5-95%]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Hazard ratio (95% CI)*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Incident T2DM per 1000 person-years (95% CI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Incident T2DM per 1000 person-years (95% CI)</w:t>
            </w:r>
          </w:p>
        </w:tc>
      </w:tr>
      <w:tr>
        <w:trPr>
          <w:trHeight w:val="225" w:hRule="atLeast"/>
        </w:trPr>
        <w:tc>
          <w:tcPr>
            <w:tcW w:w="72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No Hypertension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0-1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81 (1.64-2.01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39 (10.62-12.22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5.20 (4.95-5.47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-3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39 (1.28-1.50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00 (10.43-11.6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6.05 (5.83-6.27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3-5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62 (1.47-1.79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74 (11.04-12.4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5.42 (5.14-5.71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5-10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.12 (1.91-2.35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5.06 (14.30-15.8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5.15 (4.85-5.48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0-15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.59 (1.94-3.45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7.30 (15.35-19.5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5.38 (4.47-6.48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5-20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.10 (1.00-4.43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6.86 (19.78-36.48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0.92 (6.69-17.82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20-25 yr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n.e.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2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Hypertension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0-1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11 (0.97-1.28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2.58 (11.49-13.78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05 (10.31-11.85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-3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.85 (0.76-0.95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99 (11.19-12.85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2.81 (12.11-13.54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3-5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11 (0.95-1.29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4.86 (13.81-16.0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47 (10.52-12.49)</w:t>
            </w:r>
          </w:p>
        </w:tc>
      </w:tr>
      <w:tr>
        <w:trPr>
          <w:trHeight w:val="19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5-10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51 (1.27-1.81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7.24 (16.07-18.5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0.47 (9.33-11.75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0-15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4.29 (2.11-8.70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1.19 (17.58-25.54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7.48 (4.24-13.16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5-20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n.e.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1.13 (10.57-42.25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20-25 yr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n.e.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72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No CVD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0-1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75 (1.59-1.91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72 (10.99-12.5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5.79 (5.54-6.05)</w:t>
            </w:r>
          </w:p>
        </w:tc>
      </w:tr>
      <w:tr>
        <w:trPr>
          <w:trHeight w:val="19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-3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27 (1.18-1.36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21 (10.67-11.76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6.74 (6.52-6.97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3-5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55 (1.42-1.70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2.64 (11.97-13.35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6.04 (5.76-6.33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5-10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.05 (1.87-2.26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5.66 (14.89-16.4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5.63 (5.32-5.95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0-15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.77 (2.10-3.66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7.82 (15.67-20.2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5.44 (4.54-6.52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5-20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.53 (1.20-5.34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6.70 (19.26-37.02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9.75 (5.88-16.17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20-25 yr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n.e.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2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CVD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0-1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.89 (0.75-1.07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2.09 (10.81-13.53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2.86 (11.60-14.26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-3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.85 (0.73-0.98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1.80 (10.84-12.85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4.80 (13.53-16.18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3-5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.99 (0.80-1.22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3.39 (12.22-14.68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2.53 (10.75-14.61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5-10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.44 (1.11-1.86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6.01 (14.85-17.2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0.40 (8.39-12.90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0-15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.10 (0.83-5.35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19.04 (16.19-22.38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9.33 (3.89-22.41)</w:t>
            </w:r>
          </w:p>
        </w:tc>
      </w:tr>
      <w:tr>
        <w:trPr>
          <w:trHeight w:val="225" w:hRule="atLeast"/>
        </w:trPr>
        <w:tc>
          <w:tcPr>
            <w:tcW w:w="18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 xml:space="preserve">15-20 yr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.37 (0.33-4.04)</w:t>
            </w:r>
          </w:p>
        </w:tc>
        <w:tc>
          <w:tcPr>
            <w:tcW w:w="21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23.35 (13.56-40.21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6.74 (9.49-47.85)</w:t>
            </w:r>
          </w:p>
        </w:tc>
      </w:tr>
      <w:tr>
        <w:trPr>
          <w:trHeight w:val="210" w:hRule="atLeast"/>
        </w:trPr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PT"/>
              </w:rPr>
              <w:t>20-25 yr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n.e.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PT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ind w:right="-1" w:hanging="0"/>
        <w:rPr>
          <w:rFonts w:ascii="Times New Roman" w:hAnsi="Times New Roman" w:cs="Times New Roman"/>
          <w:b/>
          <w:b/>
          <w:bCs/>
          <w:sz w:val="20"/>
          <w:szCs w:val="20"/>
          <w:vertAlign w:val="superscript"/>
          <w:lang w:val="en-US" w:eastAsia="pt-PT"/>
        </w:rPr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val="en-US" w:eastAsia="pt-PT"/>
        </w:rPr>
      </w:r>
    </w:p>
    <w:p>
      <w:pPr>
        <w:pStyle w:val="Normal"/>
        <w:spacing w:lineRule="auto" w:line="240" w:before="0" w:after="0"/>
        <w:ind w:right="-1" w:hanging="0"/>
        <w:rPr>
          <w:rFonts w:ascii="Times New Roman" w:hAnsi="Times New Roman" w:cs="Helvetica-Condensed-Bold"/>
          <w:b/>
          <w:b/>
          <w:bCs/>
          <w:sz w:val="10"/>
          <w:szCs w:val="10"/>
          <w:vertAlign w:val="superscript"/>
          <w:lang w:val="en-US" w:eastAsia="pt-PT"/>
        </w:rPr>
      </w:pPr>
      <w:r>
        <w:rPr>
          <w:rFonts w:cs="Helvetica-Condensed-Bold" w:ascii="Times New Roman" w:hAnsi="Times New Roman"/>
          <w:b/>
          <w:bCs/>
          <w:sz w:val="10"/>
          <w:szCs w:val="10"/>
          <w:vertAlign w:val="superscript"/>
          <w:lang w:val="en-US" w:eastAsia="pt-PT"/>
        </w:rPr>
      </w:r>
    </w:p>
    <w:p>
      <w:pPr>
        <w:pStyle w:val="Normal"/>
        <w:rPr>
          <w:rFonts w:cs="Helvetica-Condensed-Bold"/>
          <w:b/>
          <w:b/>
          <w:bCs/>
          <w:sz w:val="10"/>
          <w:szCs w:val="10"/>
          <w:vertAlign w:val="superscript"/>
          <w:lang w:val="en-US" w:eastAsia="pt-PT"/>
        </w:rPr>
      </w:pPr>
      <w:r>
        <w:rPr>
          <w:rFonts w:cs="Helvetica-Condensed-Bold"/>
          <w:b/>
          <w:bCs/>
          <w:sz w:val="10"/>
          <w:szCs w:val="10"/>
          <w:vertAlign w:val="superscript"/>
          <w:lang w:val="en-US" w:eastAsia="pt-PT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odapChar">
    <w:name w:val="Rodapé Char"/>
    <w:basedOn w:val="Fontepargpadro"/>
    <w:qFormat/>
    <w:rPr>
      <w:rFonts w:ascii="Calibri" w:hAnsi="Calibri" w:eastAsia="Calibri" w:cs="Times New Roman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8:58:00Z</dcterms:created>
  <dc:creator>Filipa</dc:creator>
  <dc:description/>
  <dc:language>en-US</dc:language>
  <cp:lastModifiedBy>Filipa</cp:lastModifiedBy>
  <dcterms:modified xsi:type="dcterms:W3CDTF">2014-07-21T18:58:00Z</dcterms:modified>
  <cp:revision>2</cp:revision>
  <dc:subject/>
  <dc:title/>
</cp:coreProperties>
</file>